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E72" w:rsidRPr="0084559F" w:rsidRDefault="00EA1E72" w:rsidP="00EA1E7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</w:p>
    <w:tbl>
      <w:tblPr>
        <w:tblW w:w="6167" w:type="dxa"/>
        <w:jc w:val="center"/>
        <w:tblInd w:w="57" w:type="dxa"/>
        <w:tblCellMar>
          <w:left w:w="70" w:type="dxa"/>
          <w:right w:w="70" w:type="dxa"/>
        </w:tblCellMar>
        <w:tblLook w:val="04A0"/>
      </w:tblPr>
      <w:tblGrid>
        <w:gridCol w:w="3134"/>
        <w:gridCol w:w="1040"/>
        <w:gridCol w:w="960"/>
        <w:gridCol w:w="1033"/>
      </w:tblGrid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Sediment proper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p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nl-BE" w:eastAsia="nl-BE"/>
              </w:rPr>
              <w:t>p(levene)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Total organic mat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1.8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24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856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Oxygen penetration dep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17.3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14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012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Ammonium 0-1 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5.3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8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717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Ammonium 1-2 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31.0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0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264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Ammonium 2-3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21.6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0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3082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Ammonium 3-5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201.1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0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706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Ammonium 5-10 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5.2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8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0834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Mud content (&lt;63µm) 0-1 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8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39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783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Water content  (%) 0-1 c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1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74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E72" w:rsidRPr="00D90256" w:rsidRDefault="00EA1E72" w:rsidP="005D21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0.3607</w:t>
            </w:r>
          </w:p>
        </w:tc>
      </w:tr>
      <w:tr w:rsidR="00EA1E72" w:rsidRPr="00D90256" w:rsidTr="005D219A">
        <w:trPr>
          <w:trHeight w:val="315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</w:pPr>
            <w:r w:rsidRPr="00D9025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BE" w:eastAsia="nl-BE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E72" w:rsidRPr="00D90256" w:rsidRDefault="00EA1E72" w:rsidP="005D219A">
            <w:pPr>
              <w:spacing w:after="0" w:line="240" w:lineRule="auto"/>
              <w:rPr>
                <w:rFonts w:eastAsia="Times New Roman"/>
                <w:color w:val="000000"/>
                <w:lang w:val="nl-BE" w:eastAsia="nl-BE"/>
              </w:rPr>
            </w:pPr>
            <w:r w:rsidRPr="00D90256">
              <w:rPr>
                <w:rFonts w:eastAsia="Times New Roman"/>
                <w:color w:val="000000"/>
                <w:lang w:val="nl-BE" w:eastAsia="nl-BE"/>
              </w:rPr>
              <w:t> </w:t>
            </w:r>
          </w:p>
        </w:tc>
      </w:tr>
    </w:tbl>
    <w:p w:rsidR="00EA1E72" w:rsidRDefault="00EA1E72" w:rsidP="00EA1E7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F3D97" w:rsidRDefault="004F3D97"/>
    <w:sectPr w:rsidR="004F3D97" w:rsidSect="004F3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A1E72"/>
    <w:rsid w:val="00113410"/>
    <w:rsid w:val="00183C6A"/>
    <w:rsid w:val="003A2AC8"/>
    <w:rsid w:val="004F3D97"/>
    <w:rsid w:val="0051641D"/>
    <w:rsid w:val="00B0248C"/>
    <w:rsid w:val="00BC2C42"/>
    <w:rsid w:val="00C16DBB"/>
    <w:rsid w:val="00CC3176"/>
    <w:rsid w:val="00E1584D"/>
    <w:rsid w:val="00E42C24"/>
    <w:rsid w:val="00EA1E72"/>
    <w:rsid w:val="00F211B3"/>
    <w:rsid w:val="00FA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E72"/>
    <w:rPr>
      <w:rFonts w:eastAsiaTheme="minorEastAsia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C2C42"/>
    <w:pPr>
      <w:spacing w:before="360" w:after="360"/>
    </w:pPr>
    <w:rPr>
      <w:rFonts w:eastAsiaTheme="minorHAnsi"/>
      <w:b/>
      <w:bCs/>
      <w:caps/>
      <w:u w:val="single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b/>
      <w:bCs/>
      <w:smallCaps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smallCaps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C2C4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nl-BE" w:eastAsia="en-US"/>
    </w:rPr>
  </w:style>
  <w:style w:type="paragraph" w:styleId="ListParagraph">
    <w:name w:val="List Paragraph"/>
    <w:basedOn w:val="Normal"/>
    <w:uiPriority w:val="34"/>
    <w:qFormat/>
    <w:rsid w:val="00BC2C42"/>
    <w:pPr>
      <w:ind w:left="720"/>
      <w:contextualSpacing/>
    </w:pPr>
    <w:rPr>
      <w:rFonts w:eastAsiaTheme="minorHAnsi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2C42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4</Characters>
  <Application>Microsoft Office Word</Application>
  <DocSecurity>0</DocSecurity>
  <Lines>3</Lines>
  <Paragraphs>1</Paragraphs>
  <ScaleCrop>false</ScaleCrop>
  <Company>UGent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groep Biologie</dc:creator>
  <cp:keywords/>
  <dc:description/>
  <cp:lastModifiedBy>Vakgroep Biologie</cp:lastModifiedBy>
  <cp:revision>1</cp:revision>
  <dcterms:created xsi:type="dcterms:W3CDTF">2012-10-19T15:28:00Z</dcterms:created>
  <dcterms:modified xsi:type="dcterms:W3CDTF">2012-10-19T15:28:00Z</dcterms:modified>
</cp:coreProperties>
</file>